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0452" w:rsidRDefault="00740452" w:rsidP="00740452">
      <w:pPr>
        <w:spacing w:line="220" w:lineRule="atLeast"/>
        <w:jc w:val="both"/>
        <w:rPr>
          <w:rFonts w:ascii="Times New Roman" w:hAnsi="Times New Roman" w:cs="Times New Roman"/>
        </w:rPr>
      </w:pPr>
      <w:bookmarkStart w:id="0" w:name="OLE_LINK2"/>
      <w:bookmarkStart w:id="1" w:name="OLE_LINK3"/>
      <w:r w:rsidRPr="009463C3">
        <w:rPr>
          <w:rFonts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ascii="Times New Roman" w:hAnsi="Times New Roman" w:cs="Times New Roman"/>
          <w:b/>
          <w:bCs/>
          <w:sz w:val="21"/>
          <w:szCs w:val="21"/>
        </w:rPr>
        <w:t>1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4</w:t>
      </w:r>
      <w:bookmarkEnd w:id="0"/>
      <w:bookmarkEnd w:id="1"/>
      <w:r w:rsidRPr="009463C3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Pr="009463C3">
        <w:rPr>
          <w:rFonts w:ascii="Times New Roman" w:hAnsi="Times New Roman" w:cs="Times New Roman"/>
          <w:sz w:val="21"/>
          <w:szCs w:val="21"/>
        </w:rPr>
        <w:t xml:space="preserve"> </w:t>
      </w:r>
      <w:r w:rsidR="00906114" w:rsidRPr="00906114">
        <w:rPr>
          <w:rFonts w:ascii="Times New Roman" w:hAnsi="Times New Roman" w:cs="Times New Roman"/>
        </w:rPr>
        <w:t xml:space="preserve">PPR genes differentially expressed under drought treatment (20% PEG 6000), salt treatment (250 </w:t>
      </w:r>
      <w:proofErr w:type="spellStart"/>
      <w:r w:rsidR="00906114" w:rsidRPr="00906114">
        <w:rPr>
          <w:rFonts w:ascii="Times New Roman" w:hAnsi="Times New Roman" w:cs="Times New Roman"/>
        </w:rPr>
        <w:t>mM</w:t>
      </w:r>
      <w:proofErr w:type="spellEnd"/>
      <w:r w:rsidR="00906114" w:rsidRPr="00906114">
        <w:rPr>
          <w:rFonts w:ascii="Times New Roman" w:hAnsi="Times New Roman" w:cs="Times New Roman"/>
        </w:rPr>
        <w:t xml:space="preserve"> </w:t>
      </w:r>
      <w:proofErr w:type="spellStart"/>
      <w:r w:rsidR="00906114" w:rsidRPr="00906114">
        <w:rPr>
          <w:rFonts w:ascii="Times New Roman" w:hAnsi="Times New Roman" w:cs="Times New Roman"/>
        </w:rPr>
        <w:t>NaCl</w:t>
      </w:r>
      <w:proofErr w:type="spellEnd"/>
      <w:r w:rsidR="00906114" w:rsidRPr="00906114">
        <w:rPr>
          <w:rFonts w:ascii="Times New Roman" w:hAnsi="Times New Roman" w:cs="Times New Roman"/>
        </w:rPr>
        <w:t xml:space="preserve">), cold treatment (4°C), and treatment with 100 </w:t>
      </w:r>
      <w:proofErr w:type="spellStart"/>
      <w:r w:rsidR="00906114" w:rsidRPr="00906114">
        <w:rPr>
          <w:rFonts w:ascii="Times New Roman" w:hAnsi="Times New Roman" w:cs="Times New Roman"/>
        </w:rPr>
        <w:t>μM</w:t>
      </w:r>
      <w:proofErr w:type="spellEnd"/>
      <w:r w:rsidR="00906114" w:rsidRPr="00906114">
        <w:rPr>
          <w:rFonts w:ascii="Times New Roman" w:hAnsi="Times New Roman" w:cs="Times New Roman"/>
        </w:rPr>
        <w:t xml:space="preserve"> ABA</w:t>
      </w:r>
      <w:r w:rsidR="00906114">
        <w:rPr>
          <w:rFonts w:ascii="Times New Roman" w:hAnsi="Times New Roman" w:cs="Times New Roman"/>
        </w:rPr>
        <w:t>,</w:t>
      </w:r>
      <w:r w:rsidR="00906114" w:rsidRPr="00906114">
        <w:rPr>
          <w:rFonts w:ascii="Times New Roman" w:hAnsi="Times New Roman" w:cs="Times New Roman"/>
        </w:rPr>
        <w:t xml:space="preserve"> at the 0, 6, and 24 h time points.</w:t>
      </w:r>
    </w:p>
    <w:tbl>
      <w:tblPr>
        <w:tblW w:w="0" w:type="auto"/>
        <w:tblLook w:val="04A0"/>
      </w:tblPr>
      <w:tblGrid>
        <w:gridCol w:w="1129"/>
        <w:gridCol w:w="716"/>
        <w:gridCol w:w="1004"/>
        <w:gridCol w:w="1042"/>
        <w:gridCol w:w="1004"/>
        <w:gridCol w:w="1004"/>
        <w:gridCol w:w="1004"/>
        <w:gridCol w:w="1004"/>
        <w:gridCol w:w="1004"/>
        <w:gridCol w:w="1004"/>
      </w:tblGrid>
      <w:tr w:rsidR="005D716E" w:rsidRPr="005D716E" w:rsidTr="005D716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5D716E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Phytozome</w:t>
            </w:r>
            <w:proofErr w:type="spellEnd"/>
            <w:r w:rsidRPr="005D716E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 xml:space="preserve"> 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16E" w:rsidRPr="005D716E" w:rsidRDefault="005D716E" w:rsidP="00D4099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16E" w:rsidRPr="005D716E" w:rsidRDefault="005D716E" w:rsidP="00D4099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Drought-6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16E" w:rsidRPr="005D716E" w:rsidRDefault="005D716E" w:rsidP="00D4099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Drought-24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16E" w:rsidRPr="005D716E" w:rsidRDefault="005D716E" w:rsidP="00D4099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NaCl-6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16E" w:rsidRPr="005D716E" w:rsidRDefault="005D716E" w:rsidP="00D4099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NaCl-24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16E" w:rsidRPr="005D716E" w:rsidRDefault="005D716E" w:rsidP="00D4099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Cold-6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16E" w:rsidRPr="005D716E" w:rsidRDefault="005D716E" w:rsidP="00D4099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Cold-24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16E" w:rsidRPr="005D716E" w:rsidRDefault="005D716E" w:rsidP="00D4099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ABA-6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16E" w:rsidRPr="005D716E" w:rsidRDefault="005D716E" w:rsidP="00D4099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ABA-24h</w:t>
            </w:r>
          </w:p>
        </w:tc>
      </w:tr>
      <w:tr w:rsidR="005D716E" w:rsidRPr="005D716E" w:rsidTr="005D716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i008179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042183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949217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.6548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9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99877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55635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131841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202328734</w:t>
            </w:r>
          </w:p>
        </w:tc>
      </w:tr>
      <w:tr w:rsidR="005D716E" w:rsidRPr="005D716E" w:rsidTr="005D716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i00624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09895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850815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2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023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949219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224488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74958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78958991</w:t>
            </w:r>
          </w:p>
        </w:tc>
      </w:tr>
      <w:tr w:rsidR="005D716E" w:rsidRPr="005D716E" w:rsidTr="005D716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i000925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139013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826077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98778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49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849219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124488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233947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989602126</w:t>
            </w:r>
          </w:p>
        </w:tc>
      </w:tr>
      <w:tr w:rsidR="005D716E" w:rsidRPr="005D716E" w:rsidTr="005D716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i019498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425391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771245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98367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698437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804766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060670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321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03203</w:t>
            </w:r>
          </w:p>
        </w:tc>
      </w:tr>
      <w:tr w:rsidR="005D716E" w:rsidRPr="005D716E" w:rsidTr="005D716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i01222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15045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358968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118581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912712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318588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057822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912227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502965284</w:t>
            </w:r>
          </w:p>
        </w:tc>
      </w:tr>
      <w:tr w:rsidR="005D716E" w:rsidRPr="005D716E" w:rsidTr="005D716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i009504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350851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.124048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.460605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.949651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081558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.575456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912712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.837956587</w:t>
            </w:r>
          </w:p>
        </w:tc>
      </w:tr>
      <w:tr w:rsidR="005D716E" w:rsidRPr="005D716E" w:rsidTr="005D716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08065C" w:rsidP="005D716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Si029147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496602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31524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.519489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.092352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.37933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.405869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.16286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96648059</w:t>
            </w:r>
          </w:p>
        </w:tc>
      </w:tr>
      <w:tr w:rsidR="005D716E" w:rsidRPr="005D716E" w:rsidTr="005D716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i005765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463258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833067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.50519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432948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559393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400028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415897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.574230654</w:t>
            </w:r>
          </w:p>
        </w:tc>
      </w:tr>
      <w:tr w:rsidR="005D716E" w:rsidRPr="005D716E" w:rsidTr="005D716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i020193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35505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179425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5.79995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8.3654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.182477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219961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464050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247840685</w:t>
            </w:r>
          </w:p>
        </w:tc>
      </w:tr>
      <w:tr w:rsidR="005D716E" w:rsidRPr="005D716E" w:rsidTr="005D716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i039439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.16286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96648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357824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812712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62756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602328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481787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767002743</w:t>
            </w:r>
          </w:p>
        </w:tc>
      </w:tr>
      <w:tr w:rsidR="005D716E" w:rsidRPr="005D716E" w:rsidTr="005D716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i03287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5.3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3.6472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5.68421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8.27689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7.31147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55.7200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.753961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305638605</w:t>
            </w:r>
          </w:p>
        </w:tc>
      </w:tr>
      <w:tr w:rsidR="005D716E" w:rsidRPr="005D716E" w:rsidTr="005D716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i006059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562623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6.78102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.324767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.003298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287748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487493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.039508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327676857</w:t>
            </w:r>
          </w:p>
        </w:tc>
      </w:tr>
      <w:tr w:rsidR="005D716E" w:rsidRPr="005D716E" w:rsidTr="005D716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i00865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5505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2425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5782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531841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331841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53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6949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65487</w:t>
            </w:r>
          </w:p>
        </w:tc>
      </w:tr>
      <w:tr w:rsidR="005D716E" w:rsidRPr="005D716E" w:rsidTr="005D716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i00086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43263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62268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88886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435829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780559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468492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30165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44986988</w:t>
            </w:r>
          </w:p>
        </w:tc>
      </w:tr>
      <w:tr w:rsidR="005D716E" w:rsidRPr="005D716E" w:rsidTr="005D716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i034185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337821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5373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879013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0390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233636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634341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380659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66231386</w:t>
            </w:r>
          </w:p>
        </w:tc>
      </w:tr>
      <w:tr w:rsidR="005D716E" w:rsidRPr="005D716E" w:rsidTr="005D716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i029528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310365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7663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874391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91261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984192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000650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371857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357689689</w:t>
            </w:r>
          </w:p>
        </w:tc>
      </w:tr>
      <w:tr w:rsidR="005D716E" w:rsidRPr="005D716E" w:rsidTr="005D716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i00569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006165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465024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586193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77875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579715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.684462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689584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359095623</w:t>
            </w:r>
          </w:p>
        </w:tc>
      </w:tr>
      <w:tr w:rsidR="005D716E" w:rsidRPr="005D716E" w:rsidTr="005D716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i01344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878258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96218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.636054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862464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.408081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.027637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060910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817907413</w:t>
            </w:r>
          </w:p>
        </w:tc>
      </w:tr>
      <w:tr w:rsidR="005D716E" w:rsidRPr="005D716E" w:rsidTr="005D716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i02835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812135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948847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.934214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954602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.001095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424337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.941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357689689</w:t>
            </w:r>
          </w:p>
        </w:tc>
      </w:tr>
      <w:tr w:rsidR="005D716E" w:rsidRPr="005D716E" w:rsidTr="005D716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i03875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56595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593072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6.899013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037601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.08500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.957731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918588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626832393</w:t>
            </w:r>
          </w:p>
        </w:tc>
      </w:tr>
      <w:tr w:rsidR="005D716E" w:rsidRPr="005D716E" w:rsidTr="005D716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i001059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15505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269425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.41897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.578080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.532455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843761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654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02564</w:t>
            </w:r>
          </w:p>
        </w:tc>
      </w:tr>
      <w:tr w:rsidR="005D716E" w:rsidRPr="005D716E" w:rsidTr="005D716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i003975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15505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269425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.502225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.87039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9.68486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.443454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949219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74958991</w:t>
            </w:r>
          </w:p>
        </w:tc>
      </w:tr>
      <w:tr w:rsidR="005D716E" w:rsidRPr="005D716E" w:rsidTr="005D716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08065C" w:rsidP="005D716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i015629</w:t>
            </w:r>
            <w:r w:rsidR="005D716E"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154494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954494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.559211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88258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.102738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.21720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7260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95515148</w:t>
            </w:r>
          </w:p>
        </w:tc>
      </w:tr>
      <w:tr w:rsidR="005D716E" w:rsidRPr="005D716E" w:rsidTr="005D716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i016319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470996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599767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.29248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73008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.941408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564563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7625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9874512</w:t>
            </w:r>
          </w:p>
        </w:tc>
      </w:tr>
      <w:tr w:rsidR="005D716E" w:rsidRPr="005D716E" w:rsidTr="005D716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i016833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446538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41852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19714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108814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929214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412783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92537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34949807</w:t>
            </w:r>
          </w:p>
        </w:tc>
      </w:tr>
      <w:tr w:rsidR="005D716E" w:rsidRPr="005D716E" w:rsidTr="005D716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i004217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.222644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174396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380659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131841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.82756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760232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364958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9874512</w:t>
            </w:r>
          </w:p>
        </w:tc>
      </w:tr>
      <w:tr w:rsidR="005D716E" w:rsidRPr="005D716E" w:rsidTr="005D716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08065C" w:rsidP="005D716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i039699</w:t>
            </w:r>
            <w:r w:rsidR="005D716E"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015505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956942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879021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003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996456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016456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227234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72210174</w:t>
            </w:r>
          </w:p>
        </w:tc>
      </w:tr>
      <w:tr w:rsidR="005D716E" w:rsidRPr="005D716E" w:rsidTr="005D716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i034277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.478625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143150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269840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243590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600691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729586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057822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882344489</w:t>
            </w:r>
          </w:p>
        </w:tc>
      </w:tr>
      <w:tr w:rsidR="005D716E" w:rsidRPr="005D716E" w:rsidTr="005D716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i028944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9752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832743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.56523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.167284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19752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269425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927113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338253758</w:t>
            </w:r>
          </w:p>
        </w:tc>
      </w:tr>
      <w:tr w:rsidR="005D716E" w:rsidRPr="005D716E" w:rsidTr="005D716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i00062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060912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322167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.547771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472512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101722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609978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899797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060912944</w:t>
            </w:r>
          </w:p>
        </w:tc>
      </w:tr>
      <w:tr w:rsidR="005D716E" w:rsidRPr="005D716E" w:rsidTr="005D716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i034377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607645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46800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269838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.84359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746216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864483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057822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16E" w:rsidRPr="005D716E" w:rsidRDefault="005D716E" w:rsidP="005D716E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D716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882344489</w:t>
            </w:r>
          </w:p>
        </w:tc>
      </w:tr>
    </w:tbl>
    <w:p w:rsidR="004358AB" w:rsidRDefault="004358AB" w:rsidP="00D31D50">
      <w:pPr>
        <w:spacing w:line="220" w:lineRule="atLeast"/>
      </w:pPr>
    </w:p>
    <w:sectPr w:rsidR="004358AB" w:rsidSect="00740452">
      <w:pgSz w:w="12240" w:h="15840" w:code="1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20CD" w:rsidRDefault="00C320CD" w:rsidP="00740452">
      <w:pPr>
        <w:spacing w:after="0"/>
      </w:pPr>
      <w:r>
        <w:separator/>
      </w:r>
    </w:p>
  </w:endnote>
  <w:endnote w:type="continuationSeparator" w:id="0">
    <w:p w:rsidR="00C320CD" w:rsidRDefault="00C320CD" w:rsidP="0074045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20CD" w:rsidRDefault="00C320CD" w:rsidP="00740452">
      <w:pPr>
        <w:spacing w:after="0"/>
      </w:pPr>
      <w:r>
        <w:separator/>
      </w:r>
    </w:p>
  </w:footnote>
  <w:footnote w:type="continuationSeparator" w:id="0">
    <w:p w:rsidR="00C320CD" w:rsidRDefault="00C320CD" w:rsidP="00740452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8065C"/>
    <w:rsid w:val="000B7920"/>
    <w:rsid w:val="00323B43"/>
    <w:rsid w:val="003D37D8"/>
    <w:rsid w:val="00426133"/>
    <w:rsid w:val="004358AB"/>
    <w:rsid w:val="0044526F"/>
    <w:rsid w:val="0049197E"/>
    <w:rsid w:val="00493559"/>
    <w:rsid w:val="005D716E"/>
    <w:rsid w:val="00631667"/>
    <w:rsid w:val="006A4152"/>
    <w:rsid w:val="006C7A3D"/>
    <w:rsid w:val="00740452"/>
    <w:rsid w:val="008B7726"/>
    <w:rsid w:val="00906114"/>
    <w:rsid w:val="00962159"/>
    <w:rsid w:val="00972C65"/>
    <w:rsid w:val="00A235E3"/>
    <w:rsid w:val="00C320CD"/>
    <w:rsid w:val="00C35A85"/>
    <w:rsid w:val="00C4280F"/>
    <w:rsid w:val="00D31D50"/>
    <w:rsid w:val="00DC70F1"/>
    <w:rsid w:val="00F60E88"/>
    <w:rsid w:val="00FD33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4045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4045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4045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40452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646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0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2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3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4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0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34</Words>
  <Characters>3044</Characters>
  <Application>Microsoft Office Word</Application>
  <DocSecurity>0</DocSecurity>
  <Lines>25</Lines>
  <Paragraphs>7</Paragraphs>
  <ScaleCrop>false</ScaleCrop>
  <Company/>
  <LinksUpToDate>false</LinksUpToDate>
  <CharactersWithSpaces>3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ming liu</dc:creator>
  <cp:lastModifiedBy>Administrator</cp:lastModifiedBy>
  <cp:revision>6</cp:revision>
  <dcterms:created xsi:type="dcterms:W3CDTF">2015-12-01T03:29:00Z</dcterms:created>
  <dcterms:modified xsi:type="dcterms:W3CDTF">2016-03-01T01:52:00Z</dcterms:modified>
</cp:coreProperties>
</file>